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63618" w14:textId="77777777" w:rsidR="00E40D61" w:rsidRPr="009806B0" w:rsidRDefault="00E40D61" w:rsidP="00E40D61">
      <w:pPr>
        <w:spacing w:line="480" w:lineRule="auto"/>
        <w:rPr>
          <w:b/>
          <w:bCs/>
        </w:rPr>
      </w:pPr>
      <w:r w:rsidRPr="009806B0">
        <w:rPr>
          <w:b/>
          <w:bCs/>
        </w:rPr>
        <w:t>S</w:t>
      </w:r>
      <w:r>
        <w:rPr>
          <w:b/>
          <w:bCs/>
        </w:rPr>
        <w:t>4</w:t>
      </w:r>
      <w:r w:rsidRPr="009806B0">
        <w:rPr>
          <w:b/>
          <w:bCs/>
        </w:rPr>
        <w:t xml:space="preserve"> </w:t>
      </w:r>
      <w:r w:rsidRPr="009806B0">
        <w:rPr>
          <w:b/>
          <w:bCs/>
        </w:rPr>
        <w:t>Table. Criteria for classification of COVID-19 diagnoses as definite or probable based on medical record review.</w:t>
      </w:r>
    </w:p>
    <w:tbl>
      <w:tblPr>
        <w:tblStyle w:val="TableGrid"/>
        <w:tblW w:w="10123" w:type="dxa"/>
        <w:tblLook w:val="04A0" w:firstRow="1" w:lastRow="0" w:firstColumn="1" w:lastColumn="0" w:noHBand="0" w:noVBand="1"/>
      </w:tblPr>
      <w:tblGrid>
        <w:gridCol w:w="1739"/>
        <w:gridCol w:w="4203"/>
        <w:gridCol w:w="4181"/>
      </w:tblGrid>
      <w:tr w:rsidR="00E40D61" w:rsidRPr="00371FE1" w14:paraId="04E8B357" w14:textId="77777777" w:rsidTr="009806B0">
        <w:trPr>
          <w:trHeight w:val="235"/>
        </w:trPr>
        <w:tc>
          <w:tcPr>
            <w:tcW w:w="1739" w:type="dxa"/>
          </w:tcPr>
          <w:p w14:paraId="52C61FC4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Classification  </w:t>
            </w:r>
          </w:p>
        </w:tc>
        <w:tc>
          <w:tcPr>
            <w:tcW w:w="4203" w:type="dxa"/>
          </w:tcPr>
          <w:p w14:paraId="15BD9585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Probable</w:t>
            </w:r>
          </w:p>
        </w:tc>
        <w:tc>
          <w:tcPr>
            <w:tcW w:w="4181" w:type="dxa"/>
          </w:tcPr>
          <w:p w14:paraId="251DD7B3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Definite</w:t>
            </w:r>
          </w:p>
        </w:tc>
      </w:tr>
      <w:tr w:rsidR="00E40D61" w:rsidRPr="00371FE1" w14:paraId="1E508548" w14:textId="77777777" w:rsidTr="009806B0">
        <w:trPr>
          <w:trHeight w:val="1215"/>
        </w:trPr>
        <w:tc>
          <w:tcPr>
            <w:tcW w:w="1739" w:type="dxa"/>
          </w:tcPr>
          <w:p w14:paraId="6E34C4C1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SARS-CoV-2 Infection</w:t>
            </w:r>
          </w:p>
        </w:tc>
        <w:tc>
          <w:tcPr>
            <w:tcW w:w="4203" w:type="dxa"/>
          </w:tcPr>
          <w:p w14:paraId="796D0A22" w14:textId="77777777" w:rsidR="00E40D61" w:rsidRPr="00371FE1" w:rsidRDefault="00E40D61" w:rsidP="009806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Any of the following:</w:t>
            </w:r>
          </w:p>
          <w:p w14:paraId="672ABB73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Physician suspicion</w:t>
            </w:r>
          </w:p>
          <w:p w14:paraId="6D6629C7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Informant suspicion</w:t>
            </w:r>
          </w:p>
          <w:p w14:paraId="035DB2EE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>Acute COVID-19-like illness (fever, cough, and/or shortness of breath without other identifiable cause)</w:t>
            </w:r>
          </w:p>
        </w:tc>
        <w:tc>
          <w:tcPr>
            <w:tcW w:w="4181" w:type="dxa"/>
          </w:tcPr>
          <w:p w14:paraId="3CA5FCD9" w14:textId="77777777" w:rsidR="00E40D61" w:rsidRPr="00371FE1" w:rsidRDefault="00E40D61" w:rsidP="009806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Any of the following</w:t>
            </w:r>
          </w:p>
          <w:p w14:paraId="46E1E700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ICD code for SARS-CoV-2 infection or related illness (U07.1, U09.9, M35.81, J12.82) </w:t>
            </w:r>
          </w:p>
          <w:p w14:paraId="6367C07E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Positive PCR or antigen test in medical record</w:t>
            </w:r>
          </w:p>
        </w:tc>
      </w:tr>
      <w:tr w:rsidR="00E40D61" w:rsidRPr="00371FE1" w14:paraId="6AE6E009" w14:textId="77777777" w:rsidTr="009806B0">
        <w:trPr>
          <w:trHeight w:val="107"/>
        </w:trPr>
        <w:tc>
          <w:tcPr>
            <w:tcW w:w="10123" w:type="dxa"/>
            <w:gridSpan w:val="3"/>
          </w:tcPr>
          <w:p w14:paraId="1215D707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t>COVID-19 illness severity</w:t>
            </w:r>
          </w:p>
        </w:tc>
      </w:tr>
      <w:tr w:rsidR="00E40D61" w:rsidRPr="00371FE1" w14:paraId="0D2B7F0D" w14:textId="77777777" w:rsidTr="009806B0">
        <w:trPr>
          <w:trHeight w:val="733"/>
        </w:trPr>
        <w:tc>
          <w:tcPr>
            <w:tcW w:w="1739" w:type="dxa"/>
          </w:tcPr>
          <w:p w14:paraId="362DB7D3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  <w:i/>
                <w:iCs/>
              </w:rPr>
              <w:t>COVID-19 Hospitalization</w:t>
            </w:r>
          </w:p>
        </w:tc>
        <w:tc>
          <w:tcPr>
            <w:tcW w:w="4203" w:type="dxa"/>
          </w:tcPr>
          <w:p w14:paraId="12F1EB8D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65E64827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Admitted to the hospital for COVID-19-related signs or symptoms; or, developed COVID-19-related signs or symptoms during hospitalization</w:t>
            </w:r>
          </w:p>
          <w:p w14:paraId="4E6AE865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Deceased in Emergency Department</w:t>
            </w:r>
          </w:p>
        </w:tc>
        <w:tc>
          <w:tcPr>
            <w:tcW w:w="4181" w:type="dxa"/>
          </w:tcPr>
          <w:p w14:paraId="76623791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30FA9D74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Admitted to the hospital for COVID-19-related signs or symptoms; or, developed COVID-19-related signs or symptoms during hospitalization</w:t>
            </w:r>
          </w:p>
          <w:p w14:paraId="197734A6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Deceased in Emergency Department</w:t>
            </w:r>
          </w:p>
        </w:tc>
      </w:tr>
      <w:tr w:rsidR="00E40D61" w:rsidRPr="00371FE1" w14:paraId="7DFFD4D4" w14:textId="77777777" w:rsidTr="009806B0">
        <w:trPr>
          <w:trHeight w:val="733"/>
        </w:trPr>
        <w:tc>
          <w:tcPr>
            <w:tcW w:w="1739" w:type="dxa"/>
          </w:tcPr>
          <w:p w14:paraId="58B5D8C8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COVID-19 Severe Illness </w:t>
            </w:r>
          </w:p>
        </w:tc>
        <w:tc>
          <w:tcPr>
            <w:tcW w:w="4203" w:type="dxa"/>
          </w:tcPr>
          <w:p w14:paraId="534A604C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675D362C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t>Oxygen saturation &lt; 94% (on room air or on O2 supplementation) at any time, including pre-admission</w:t>
            </w:r>
          </w:p>
          <w:p w14:paraId="7DF42BC5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t>Respiratory rate &gt; 30 breaths/minute</w:t>
            </w:r>
          </w:p>
          <w:p w14:paraId="1B401317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lastRenderedPageBreak/>
              <w:t>Required BiPAP, HFNC, MV, and/or ECMO</w:t>
            </w:r>
          </w:p>
        </w:tc>
        <w:tc>
          <w:tcPr>
            <w:tcW w:w="4181" w:type="dxa"/>
          </w:tcPr>
          <w:p w14:paraId="042909D7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lastRenderedPageBreak/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356B1E3A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t>Oxygen saturation &lt; 94% (on room air or on O2 supplementation) at any time, including pre-admission</w:t>
            </w:r>
          </w:p>
          <w:p w14:paraId="6973557C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t>Respiratory rate &gt; 30 breaths/minute</w:t>
            </w:r>
          </w:p>
          <w:p w14:paraId="08A35BA7" w14:textId="77777777" w:rsidR="00E40D61" w:rsidRPr="00371FE1" w:rsidRDefault="00E40D61" w:rsidP="00E40D6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lastRenderedPageBreak/>
              <w:t>Required BiPAP, HFNC, MV, and/or ECMO</w:t>
            </w:r>
          </w:p>
        </w:tc>
      </w:tr>
      <w:tr w:rsidR="00E40D61" w:rsidRPr="00371FE1" w14:paraId="3A8155A6" w14:textId="77777777" w:rsidTr="009806B0">
        <w:trPr>
          <w:trHeight w:val="1242"/>
        </w:trPr>
        <w:tc>
          <w:tcPr>
            <w:tcW w:w="1739" w:type="dxa"/>
          </w:tcPr>
          <w:p w14:paraId="5A94CDF0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  <w:i/>
                <w:iCs/>
              </w:rPr>
              <w:lastRenderedPageBreak/>
              <w:t xml:space="preserve">COVID-19 Critical Illness </w:t>
            </w:r>
          </w:p>
        </w:tc>
        <w:tc>
          <w:tcPr>
            <w:tcW w:w="4203" w:type="dxa"/>
          </w:tcPr>
          <w:p w14:paraId="19AD5305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2956B0B3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>High-flow oxygen</w:t>
            </w:r>
          </w:p>
          <w:p w14:paraId="7DC57A3F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>Mechanical ventilation or ECMO</w:t>
            </w:r>
          </w:p>
          <w:p w14:paraId="1BEFBE12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Inotropes or pressors </w:t>
            </w:r>
          </w:p>
          <w:p w14:paraId="575B83B1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ICU or </w:t>
            </w:r>
            <w:proofErr w:type="gramStart"/>
            <w:r w:rsidRPr="00371FE1">
              <w:rPr>
                <w:rFonts w:asciiTheme="minorHAnsi" w:hAnsiTheme="minorHAnsi" w:cstheme="minorHAnsi"/>
              </w:rPr>
              <w:t>step down</w:t>
            </w:r>
            <w:proofErr w:type="gramEnd"/>
            <w:r w:rsidRPr="00371FE1">
              <w:rPr>
                <w:rFonts w:asciiTheme="minorHAnsi" w:hAnsiTheme="minorHAnsi" w:cstheme="minorHAnsi"/>
              </w:rPr>
              <w:t xml:space="preserve"> unit admission</w:t>
            </w:r>
          </w:p>
        </w:tc>
        <w:tc>
          <w:tcPr>
            <w:tcW w:w="4181" w:type="dxa"/>
          </w:tcPr>
          <w:p w14:paraId="6CD7FE41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35420577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>High-flow oxygen</w:t>
            </w:r>
          </w:p>
          <w:p w14:paraId="40D877D4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>Mechanical ventilation or ECMO</w:t>
            </w:r>
          </w:p>
          <w:p w14:paraId="4B79D270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Inotropes or pressors </w:t>
            </w:r>
          </w:p>
          <w:p w14:paraId="1B8AE509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E40D61" w:rsidRPr="00371FE1" w14:paraId="3873C069" w14:textId="77777777" w:rsidTr="009806B0">
        <w:trPr>
          <w:trHeight w:val="1242"/>
        </w:trPr>
        <w:tc>
          <w:tcPr>
            <w:tcW w:w="1739" w:type="dxa"/>
          </w:tcPr>
          <w:p w14:paraId="0EBF90CF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Fatal COVID-19 </w:t>
            </w:r>
          </w:p>
        </w:tc>
        <w:tc>
          <w:tcPr>
            <w:tcW w:w="4203" w:type="dxa"/>
          </w:tcPr>
          <w:p w14:paraId="6622FDF5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67759903" w14:textId="77777777" w:rsidR="00E40D61" w:rsidRPr="00371FE1" w:rsidRDefault="00E40D61" w:rsidP="00E40D61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Probable COVID-19 hospitalization ending in death, </w:t>
            </w:r>
            <w:r w:rsidRPr="00371FE1">
              <w:rPr>
                <w:rFonts w:asciiTheme="minorHAnsi" w:hAnsiTheme="minorHAnsi"/>
                <w:i/>
                <w:iCs/>
              </w:rPr>
              <w:t>OR</w:t>
            </w:r>
          </w:p>
          <w:p w14:paraId="257BEF58" w14:textId="77777777" w:rsidR="00E40D61" w:rsidRPr="00371FE1" w:rsidRDefault="00E40D61" w:rsidP="00E40D61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Physician or other informant suspicion of COVID-19 contributing to death, </w:t>
            </w:r>
            <w:r w:rsidRPr="00371FE1">
              <w:rPr>
                <w:rFonts w:asciiTheme="minorHAnsi" w:hAnsiTheme="minorHAnsi"/>
                <w:i/>
                <w:iCs/>
              </w:rPr>
              <w:t>OR</w:t>
            </w:r>
            <w:r w:rsidRPr="00371FE1">
              <w:rPr>
                <w:rFonts w:asciiTheme="minorHAnsi" w:hAnsiTheme="minorHAnsi"/>
              </w:rPr>
              <w:t xml:space="preserve"> </w:t>
            </w:r>
          </w:p>
          <w:p w14:paraId="1E99C1FC" w14:textId="77777777" w:rsidR="00E40D61" w:rsidRPr="00371FE1" w:rsidRDefault="00E40D61" w:rsidP="00E40D61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Acute COVID-19-like illness (fever, cough, and/or shortness of breath without other identifiable cause) without positive COVID-19 test within 28 days of death, </w:t>
            </w:r>
            <w:r w:rsidRPr="00371FE1">
              <w:rPr>
                <w:rFonts w:asciiTheme="minorHAnsi" w:hAnsiTheme="minorHAnsi"/>
                <w:i/>
                <w:iCs/>
              </w:rPr>
              <w:t>OR</w:t>
            </w:r>
          </w:p>
          <w:p w14:paraId="0BB3B12C" w14:textId="77777777" w:rsidR="00E40D61" w:rsidRPr="00371FE1" w:rsidRDefault="00E40D61" w:rsidP="00E40D61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Judged by reviewer that COVID-19 is probable cause of death</w:t>
            </w:r>
          </w:p>
        </w:tc>
        <w:tc>
          <w:tcPr>
            <w:tcW w:w="4181" w:type="dxa"/>
          </w:tcPr>
          <w:p w14:paraId="07A0A98C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39951B0E" w14:textId="77777777" w:rsidR="00E40D61" w:rsidRPr="00371FE1" w:rsidRDefault="00E40D61" w:rsidP="00E40D61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Death certificate with ICD: </w:t>
            </w:r>
          </w:p>
          <w:p w14:paraId="283BAE98" w14:textId="77777777" w:rsidR="00E40D61" w:rsidRPr="00371FE1" w:rsidRDefault="00E40D61" w:rsidP="00E40D61">
            <w:pPr>
              <w:pStyle w:val="ListParagraph"/>
              <w:numPr>
                <w:ilvl w:val="1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U07.1, Confirmed COVID-19</w:t>
            </w:r>
          </w:p>
          <w:p w14:paraId="14A5D423" w14:textId="77777777" w:rsidR="00E40D61" w:rsidRPr="00371FE1" w:rsidRDefault="00E40D61" w:rsidP="00E40D61">
            <w:pPr>
              <w:pStyle w:val="ListParagraph"/>
              <w:numPr>
                <w:ilvl w:val="1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U09.9, </w:t>
            </w:r>
            <w:proofErr w:type="gramStart"/>
            <w:r w:rsidRPr="00371FE1">
              <w:rPr>
                <w:rFonts w:asciiTheme="minorHAnsi" w:hAnsiTheme="minorHAnsi"/>
              </w:rPr>
              <w:t>Post-infectious</w:t>
            </w:r>
            <w:proofErr w:type="gramEnd"/>
            <w:r w:rsidRPr="00371FE1">
              <w:rPr>
                <w:rFonts w:asciiTheme="minorHAnsi" w:hAnsiTheme="minorHAnsi"/>
              </w:rPr>
              <w:t xml:space="preserve"> state after COVID-19</w:t>
            </w:r>
          </w:p>
          <w:p w14:paraId="38C8112A" w14:textId="77777777" w:rsidR="00E40D61" w:rsidRPr="00371FE1" w:rsidRDefault="00E40D61" w:rsidP="00E40D61">
            <w:pPr>
              <w:pStyle w:val="ListParagraph"/>
              <w:numPr>
                <w:ilvl w:val="1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M35.81, Multisystem inflammatory syndrome associated with COVID-19</w:t>
            </w:r>
          </w:p>
          <w:p w14:paraId="6E4758EA" w14:textId="77777777" w:rsidR="00E40D61" w:rsidRPr="00371FE1" w:rsidRDefault="00E40D61" w:rsidP="00E40D61">
            <w:pPr>
              <w:pStyle w:val="ListParagraph"/>
              <w:numPr>
                <w:ilvl w:val="1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J12.82, Pneumonia due to coronavirus disease 2019, </w:t>
            </w:r>
            <w:r w:rsidRPr="00371FE1">
              <w:rPr>
                <w:rFonts w:asciiTheme="minorHAnsi" w:hAnsiTheme="minorHAnsi"/>
                <w:i/>
                <w:iCs/>
              </w:rPr>
              <w:t>OR</w:t>
            </w:r>
          </w:p>
          <w:p w14:paraId="422AEEFC" w14:textId="77777777" w:rsidR="00E40D61" w:rsidRPr="00371FE1" w:rsidRDefault="00E40D61" w:rsidP="00E40D61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Definite COVID-19 hospitalization ending in death, </w:t>
            </w:r>
            <w:r w:rsidRPr="00371FE1">
              <w:rPr>
                <w:rFonts w:asciiTheme="minorHAnsi" w:hAnsiTheme="minorHAnsi"/>
                <w:i/>
                <w:iCs/>
              </w:rPr>
              <w:t>OR</w:t>
            </w:r>
          </w:p>
          <w:p w14:paraId="041F1BA2" w14:textId="77777777" w:rsidR="00E40D61" w:rsidRPr="00371FE1" w:rsidRDefault="00E40D61" w:rsidP="00E40D61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lastRenderedPageBreak/>
              <w:t>Judged by reviewer that COVID-19 is definite cause of death</w:t>
            </w:r>
          </w:p>
        </w:tc>
      </w:tr>
      <w:tr w:rsidR="00E40D61" w:rsidRPr="00371FE1" w14:paraId="3B516AD7" w14:textId="77777777" w:rsidTr="009806B0">
        <w:trPr>
          <w:trHeight w:val="235"/>
        </w:trPr>
        <w:tc>
          <w:tcPr>
            <w:tcW w:w="10123" w:type="dxa"/>
            <w:gridSpan w:val="3"/>
          </w:tcPr>
          <w:p w14:paraId="4BA95C94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lastRenderedPageBreak/>
              <w:t>COVID-19 complications</w:t>
            </w:r>
          </w:p>
        </w:tc>
      </w:tr>
      <w:tr w:rsidR="00E40D61" w:rsidRPr="00371FE1" w14:paraId="4FE0F1CC" w14:textId="77777777" w:rsidTr="009806B0">
        <w:trPr>
          <w:trHeight w:val="235"/>
        </w:trPr>
        <w:tc>
          <w:tcPr>
            <w:tcW w:w="1739" w:type="dxa"/>
          </w:tcPr>
          <w:p w14:paraId="3D7C821D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>COVID-19 Pneumonia</w:t>
            </w:r>
          </w:p>
        </w:tc>
        <w:tc>
          <w:tcPr>
            <w:tcW w:w="4203" w:type="dxa"/>
          </w:tcPr>
          <w:p w14:paraId="6C985B5D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2BF5EDE8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</w:rPr>
              <w:t>ICD code for COVID-19 pneumonia (J12.82, J12.89)</w:t>
            </w:r>
          </w:p>
          <w:p w14:paraId="14B49F25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Physician documentation of pneumonia</w:t>
            </w:r>
          </w:p>
        </w:tc>
        <w:tc>
          <w:tcPr>
            <w:tcW w:w="4181" w:type="dxa"/>
          </w:tcPr>
          <w:p w14:paraId="704A1B51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</w:t>
            </w:r>
            <w:r w:rsidRPr="00371FE1">
              <w:rPr>
                <w:rFonts w:asciiTheme="minorHAnsi" w:hAnsiTheme="minorHAnsi" w:cstheme="minorHAnsi"/>
              </w:rPr>
              <w:t xml:space="preserve"> any of the following:</w:t>
            </w:r>
          </w:p>
          <w:p w14:paraId="6606DA33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Chest CT with pneumonia</w:t>
            </w:r>
          </w:p>
          <w:p w14:paraId="2FEDC666" w14:textId="77777777" w:rsidR="00E40D61" w:rsidRPr="00371FE1" w:rsidRDefault="00E40D61" w:rsidP="00E40D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>Chest X ray with pneumonia</w:t>
            </w:r>
          </w:p>
        </w:tc>
      </w:tr>
      <w:tr w:rsidR="00E40D61" w:rsidRPr="00371FE1" w14:paraId="12521333" w14:textId="77777777" w:rsidTr="009806B0">
        <w:trPr>
          <w:trHeight w:val="128"/>
        </w:trPr>
        <w:tc>
          <w:tcPr>
            <w:tcW w:w="1739" w:type="dxa"/>
          </w:tcPr>
          <w:p w14:paraId="03A9088A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COVID-19 MI </w:t>
            </w:r>
          </w:p>
        </w:tc>
        <w:tc>
          <w:tcPr>
            <w:tcW w:w="4203" w:type="dxa"/>
          </w:tcPr>
          <w:p w14:paraId="06B9390E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0ACE73EE" w14:textId="77777777" w:rsidR="00E40D61" w:rsidRPr="00371FE1" w:rsidRDefault="00E40D61" w:rsidP="00E40D6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ICD-10 I21, </w:t>
            </w:r>
            <w:r w:rsidRPr="00371FE1">
              <w:rPr>
                <w:rFonts w:asciiTheme="minorHAnsi" w:hAnsiTheme="minorHAnsi" w:cstheme="minorHAnsi"/>
                <w:i/>
                <w:iCs/>
              </w:rPr>
              <w:t>OR</w:t>
            </w:r>
          </w:p>
          <w:p w14:paraId="2D421A86" w14:textId="77777777" w:rsidR="00E40D61" w:rsidRPr="00371FE1" w:rsidRDefault="00E40D61" w:rsidP="00E40D6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Physician documentation of </w:t>
            </w:r>
            <w:r w:rsidRPr="00371FE1">
              <w:rPr>
                <w:rFonts w:asciiTheme="minorHAnsi" w:hAnsiTheme="minorHAnsi" w:cstheme="minorHAnsi"/>
                <w:color w:val="000000"/>
              </w:rPr>
              <w:t xml:space="preserve">NSTEMI, </w:t>
            </w:r>
            <w:r w:rsidRPr="00371FE1">
              <w:rPr>
                <w:rFonts w:asciiTheme="minorHAnsi" w:hAnsiTheme="minorHAnsi" w:cstheme="minorHAnsi"/>
                <w:i/>
                <w:iCs/>
              </w:rPr>
              <w:t>OR</w:t>
            </w:r>
          </w:p>
          <w:p w14:paraId="5C004ED6" w14:textId="77777777" w:rsidR="00E40D61" w:rsidRPr="00371FE1" w:rsidRDefault="00E40D61" w:rsidP="00E40D6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>Physician documentation of STEMI</w:t>
            </w:r>
          </w:p>
        </w:tc>
        <w:tc>
          <w:tcPr>
            <w:tcW w:w="4181" w:type="dxa"/>
          </w:tcPr>
          <w:p w14:paraId="12DD3E83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4CB3E81A" w14:textId="77777777" w:rsidR="00E40D61" w:rsidRPr="00371FE1" w:rsidRDefault="00E40D61" w:rsidP="00E40D6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inorHAnsi" w:eastAsia="Times New Roman" w:hAnsiTheme="minorHAnsi"/>
              </w:rPr>
            </w:pPr>
            <w:r w:rsidRPr="00371FE1">
              <w:rPr>
                <w:rFonts w:asciiTheme="minorHAnsi" w:eastAsia="Times New Roman" w:hAnsiTheme="minorHAnsi"/>
              </w:rPr>
              <w:t xml:space="preserve">ST Elevation on electrocardiogram consistent with STEMI and troponin greater than the upper limit of normal (if available), </w:t>
            </w:r>
            <w:r w:rsidRPr="00371FE1">
              <w:rPr>
                <w:rFonts w:asciiTheme="minorHAnsi" w:eastAsia="Times New Roman" w:hAnsiTheme="minorHAnsi"/>
                <w:i/>
                <w:iCs/>
              </w:rPr>
              <w:t>or</w:t>
            </w:r>
            <w:r w:rsidRPr="00371FE1">
              <w:rPr>
                <w:rFonts w:asciiTheme="minorHAnsi" w:eastAsia="Times New Roman" w:hAnsiTheme="minorHAnsi"/>
              </w:rPr>
              <w:t xml:space="preserve"> </w:t>
            </w:r>
          </w:p>
          <w:p w14:paraId="2CDC1659" w14:textId="77777777" w:rsidR="00E40D61" w:rsidRPr="00371FE1" w:rsidRDefault="00E40D61" w:rsidP="00E40D6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inorHAnsi" w:hAnsiTheme="minorHAnsi" w:cstheme="minorHAnsi"/>
              </w:rPr>
            </w:pPr>
            <w:proofErr w:type="gramStart"/>
            <w:r w:rsidRPr="00371FE1">
              <w:rPr>
                <w:rFonts w:asciiTheme="minorHAnsi" w:eastAsia="Times New Roman" w:hAnsiTheme="minorHAnsi"/>
              </w:rPr>
              <w:t>Pathologic</w:t>
            </w:r>
            <w:proofErr w:type="gramEnd"/>
            <w:r w:rsidRPr="00371FE1">
              <w:rPr>
                <w:rFonts w:asciiTheme="minorHAnsi" w:eastAsia="Times New Roman" w:hAnsiTheme="minorHAnsi"/>
              </w:rPr>
              <w:t xml:space="preserve"> evidence of acute myocardial infarction</w:t>
            </w:r>
          </w:p>
        </w:tc>
      </w:tr>
      <w:tr w:rsidR="00E40D61" w:rsidRPr="00371FE1" w14:paraId="31BE09C9" w14:textId="77777777" w:rsidTr="009806B0">
        <w:trPr>
          <w:trHeight w:val="128"/>
        </w:trPr>
        <w:tc>
          <w:tcPr>
            <w:tcW w:w="1739" w:type="dxa"/>
          </w:tcPr>
          <w:p w14:paraId="71B74E36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COVID-19 Stroke </w:t>
            </w:r>
          </w:p>
        </w:tc>
        <w:tc>
          <w:tcPr>
            <w:tcW w:w="4203" w:type="dxa"/>
          </w:tcPr>
          <w:p w14:paraId="204060C9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60CDB989" w14:textId="77777777" w:rsidR="00E40D61" w:rsidRPr="00371FE1" w:rsidRDefault="00E40D61" w:rsidP="00E40D6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 xml:space="preserve">ICD-10 I63, </w:t>
            </w:r>
            <w:r w:rsidRPr="00371FE1">
              <w:rPr>
                <w:rFonts w:asciiTheme="minorHAnsi" w:hAnsiTheme="minorHAnsi" w:cstheme="minorHAnsi"/>
                <w:i/>
                <w:iCs/>
                <w:color w:val="000000"/>
              </w:rPr>
              <w:t>OR</w:t>
            </w:r>
          </w:p>
          <w:p w14:paraId="4F53B7A7" w14:textId="77777777" w:rsidR="00E40D61" w:rsidRPr="00371FE1" w:rsidRDefault="00E40D61" w:rsidP="00E40D61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>Physician documentation of stroke</w:t>
            </w:r>
          </w:p>
        </w:tc>
        <w:tc>
          <w:tcPr>
            <w:tcW w:w="4181" w:type="dxa"/>
          </w:tcPr>
          <w:p w14:paraId="59B9574F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36576324" w14:textId="77777777" w:rsidR="00E40D61" w:rsidRPr="00371FE1" w:rsidRDefault="00E40D61" w:rsidP="00E40D6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 xml:space="preserve">CT head consistent with stroke, </w:t>
            </w:r>
            <w:r w:rsidRPr="00371FE1">
              <w:rPr>
                <w:rFonts w:asciiTheme="minorHAnsi" w:hAnsiTheme="minorHAnsi" w:cstheme="minorHAnsi"/>
                <w:i/>
                <w:iCs/>
                <w:color w:val="000000"/>
              </w:rPr>
              <w:t>OR</w:t>
            </w:r>
          </w:p>
          <w:p w14:paraId="51833611" w14:textId="77777777" w:rsidR="00E40D61" w:rsidRPr="00371FE1" w:rsidRDefault="00E40D61" w:rsidP="00E40D6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>MRI brain consistent with stroke</w:t>
            </w:r>
          </w:p>
        </w:tc>
      </w:tr>
      <w:tr w:rsidR="00E40D61" w:rsidRPr="00371FE1" w14:paraId="45E7809D" w14:textId="77777777" w:rsidTr="009806B0">
        <w:trPr>
          <w:trHeight w:val="128"/>
        </w:trPr>
        <w:tc>
          <w:tcPr>
            <w:tcW w:w="1739" w:type="dxa"/>
          </w:tcPr>
          <w:p w14:paraId="628A352A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COVID-19 PE </w:t>
            </w:r>
          </w:p>
        </w:tc>
        <w:tc>
          <w:tcPr>
            <w:tcW w:w="4203" w:type="dxa"/>
          </w:tcPr>
          <w:p w14:paraId="6B268198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3F468F4B" w14:textId="77777777" w:rsidR="00E40D61" w:rsidRPr="00371FE1" w:rsidRDefault="00E40D61" w:rsidP="00E40D61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 xml:space="preserve">ICD-10 I26, </w:t>
            </w:r>
            <w:r w:rsidRPr="00371FE1">
              <w:rPr>
                <w:rFonts w:asciiTheme="minorHAnsi" w:hAnsiTheme="minorHAnsi" w:cstheme="minorHAnsi"/>
                <w:i/>
                <w:iCs/>
              </w:rPr>
              <w:t>OR</w:t>
            </w:r>
            <w:r w:rsidRPr="00371FE1">
              <w:rPr>
                <w:rFonts w:asciiTheme="minorHAnsi" w:hAnsiTheme="minorHAnsi" w:cstheme="minorHAnsi"/>
              </w:rPr>
              <w:t xml:space="preserve"> </w:t>
            </w:r>
          </w:p>
          <w:p w14:paraId="10F3F974" w14:textId="77777777" w:rsidR="00E40D61" w:rsidRPr="00371FE1" w:rsidRDefault="00E40D61" w:rsidP="00E40D61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lastRenderedPageBreak/>
              <w:t>Physician note documenting presumptive PE with initiation of anticoagulation</w:t>
            </w:r>
          </w:p>
        </w:tc>
        <w:tc>
          <w:tcPr>
            <w:tcW w:w="4181" w:type="dxa"/>
          </w:tcPr>
          <w:p w14:paraId="7AB59C5F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lastRenderedPageBreak/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243CE26C" w14:textId="77777777" w:rsidR="00E40D61" w:rsidRPr="00371FE1" w:rsidRDefault="00E40D61" w:rsidP="00E40D61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 xml:space="preserve">CTA indicative of PE, </w:t>
            </w:r>
            <w:r w:rsidRPr="00371FE1">
              <w:rPr>
                <w:rFonts w:asciiTheme="minorHAnsi" w:hAnsiTheme="minorHAnsi" w:cstheme="minorHAnsi"/>
                <w:i/>
                <w:iCs/>
                <w:color w:val="000000"/>
              </w:rPr>
              <w:t>OR</w:t>
            </w:r>
          </w:p>
          <w:p w14:paraId="4EC71117" w14:textId="77777777" w:rsidR="00E40D61" w:rsidRPr="00371FE1" w:rsidRDefault="00E40D61" w:rsidP="00E40D61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>V/Q indicative of PE</w:t>
            </w:r>
          </w:p>
        </w:tc>
      </w:tr>
      <w:tr w:rsidR="00E40D61" w:rsidRPr="00371FE1" w14:paraId="26636BE6" w14:textId="77777777" w:rsidTr="009806B0">
        <w:trPr>
          <w:trHeight w:val="128"/>
        </w:trPr>
        <w:tc>
          <w:tcPr>
            <w:tcW w:w="1739" w:type="dxa"/>
          </w:tcPr>
          <w:p w14:paraId="5D3DD808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COVID-19 DVT  </w:t>
            </w:r>
          </w:p>
        </w:tc>
        <w:tc>
          <w:tcPr>
            <w:tcW w:w="4203" w:type="dxa"/>
          </w:tcPr>
          <w:p w14:paraId="2895924F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0D1AADA7" w14:textId="77777777" w:rsidR="00E40D61" w:rsidRPr="00371FE1" w:rsidRDefault="00E40D61" w:rsidP="00E40D6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 xml:space="preserve">ICD-10 I82, </w:t>
            </w:r>
            <w:r w:rsidRPr="00371FE1">
              <w:rPr>
                <w:rFonts w:asciiTheme="minorHAnsi" w:hAnsiTheme="minorHAnsi" w:cstheme="minorHAnsi"/>
                <w:i/>
                <w:iCs/>
                <w:color w:val="000000"/>
              </w:rPr>
              <w:t>OR</w:t>
            </w:r>
            <w:r w:rsidRPr="00371FE1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5384A80C" w14:textId="77777777" w:rsidR="00E40D61" w:rsidRPr="00371FE1" w:rsidRDefault="00E40D61" w:rsidP="00E40D6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>Physician note documenting new venous thrombosis</w:t>
            </w:r>
          </w:p>
        </w:tc>
        <w:tc>
          <w:tcPr>
            <w:tcW w:w="4181" w:type="dxa"/>
          </w:tcPr>
          <w:p w14:paraId="232FC009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79E6CD6B" w14:textId="77777777" w:rsidR="00E40D61" w:rsidRPr="00371FE1" w:rsidRDefault="00E40D61" w:rsidP="00E40D61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/>
              </w:rPr>
              <w:t>Lower extremity Doppler showing DVT</w:t>
            </w:r>
          </w:p>
        </w:tc>
      </w:tr>
      <w:tr w:rsidR="00E40D61" w:rsidRPr="00371FE1" w14:paraId="1BE6FD2F" w14:textId="77777777" w:rsidTr="009806B0">
        <w:trPr>
          <w:trHeight w:val="128"/>
        </w:trPr>
        <w:tc>
          <w:tcPr>
            <w:tcW w:w="1739" w:type="dxa"/>
          </w:tcPr>
          <w:p w14:paraId="4F2F0AEE" w14:textId="77777777" w:rsidR="00E40D61" w:rsidRPr="00371FE1" w:rsidRDefault="00E40D61" w:rsidP="009806B0">
            <w:pPr>
              <w:spacing w:line="480" w:lineRule="auto"/>
              <w:jc w:val="right"/>
              <w:rPr>
                <w:rFonts w:asciiTheme="minorHAnsi" w:hAnsiTheme="minorHAnsi"/>
                <w:i/>
                <w:iCs/>
              </w:rPr>
            </w:pPr>
            <w:r w:rsidRPr="00371FE1">
              <w:rPr>
                <w:rFonts w:asciiTheme="minorHAnsi" w:hAnsiTheme="minorHAnsi"/>
                <w:i/>
                <w:iCs/>
              </w:rPr>
              <w:t xml:space="preserve">COVID-19 Renal Failure  </w:t>
            </w:r>
          </w:p>
        </w:tc>
        <w:tc>
          <w:tcPr>
            <w:tcW w:w="4203" w:type="dxa"/>
          </w:tcPr>
          <w:p w14:paraId="5AC32506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  <w:u w:val="single"/>
              </w:rPr>
            </w:pPr>
            <w:r w:rsidRPr="00371FE1">
              <w:rPr>
                <w:rFonts w:asciiTheme="minorHAnsi" w:hAnsiTheme="minorHAnsi" w:cstheme="minorHAnsi"/>
              </w:rPr>
              <w:t xml:space="preserve">Probabl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0B704BD9" w14:textId="77777777" w:rsidR="00E40D61" w:rsidRPr="00371FE1" w:rsidRDefault="00E40D61" w:rsidP="00E40D6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 xml:space="preserve">ICD-10 N17, </w:t>
            </w:r>
            <w:r w:rsidRPr="00371FE1">
              <w:rPr>
                <w:rFonts w:asciiTheme="minorHAnsi" w:hAnsiTheme="minorHAnsi"/>
                <w:i/>
                <w:iCs/>
              </w:rPr>
              <w:t>OR</w:t>
            </w:r>
            <w:r w:rsidRPr="00371FE1">
              <w:rPr>
                <w:rFonts w:asciiTheme="minorHAnsi" w:hAnsiTheme="minorHAnsi"/>
              </w:rPr>
              <w:t xml:space="preserve"> </w:t>
            </w:r>
          </w:p>
          <w:p w14:paraId="6E1A7030" w14:textId="77777777" w:rsidR="00E40D61" w:rsidRPr="00371FE1" w:rsidRDefault="00E40D61" w:rsidP="00E40D6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Theme="minorHAnsi" w:hAnsiTheme="minorHAnsi"/>
              </w:rPr>
            </w:pPr>
            <w:r w:rsidRPr="00371FE1">
              <w:rPr>
                <w:rFonts w:asciiTheme="minorHAnsi" w:hAnsiTheme="minorHAnsi"/>
              </w:rPr>
              <w:t>Physician documentation of acute kidney injury</w:t>
            </w:r>
          </w:p>
        </w:tc>
        <w:tc>
          <w:tcPr>
            <w:tcW w:w="4181" w:type="dxa"/>
          </w:tcPr>
          <w:p w14:paraId="074ECFA9" w14:textId="77777777" w:rsidR="00E40D61" w:rsidRPr="00371FE1" w:rsidRDefault="00E40D61" w:rsidP="009806B0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Definite infection </w:t>
            </w:r>
            <w:r w:rsidRPr="00371FE1">
              <w:rPr>
                <w:rFonts w:asciiTheme="minorHAnsi" w:hAnsiTheme="minorHAnsi" w:cstheme="minorHAnsi"/>
                <w:u w:val="single"/>
              </w:rPr>
              <w:t>AND:</w:t>
            </w:r>
          </w:p>
          <w:p w14:paraId="7581415C" w14:textId="77777777" w:rsidR="00E40D61" w:rsidRPr="00371FE1" w:rsidRDefault="00E40D61" w:rsidP="00E40D61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</w:rPr>
              <w:t xml:space="preserve">Max/min or Max/baseline creatinine &gt; 1.5, </w:t>
            </w:r>
            <w:r w:rsidRPr="00371FE1">
              <w:rPr>
                <w:rFonts w:asciiTheme="minorHAnsi" w:hAnsiTheme="minorHAnsi" w:cstheme="minorHAnsi"/>
                <w:i/>
                <w:iCs/>
              </w:rPr>
              <w:t>OR</w:t>
            </w:r>
          </w:p>
          <w:p w14:paraId="7AB564BF" w14:textId="77777777" w:rsidR="00E40D61" w:rsidRPr="00371FE1" w:rsidRDefault="00E40D61" w:rsidP="00E40D61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</w:rPr>
            </w:pPr>
            <w:r w:rsidRPr="00371FE1">
              <w:rPr>
                <w:rFonts w:asciiTheme="minorHAnsi" w:hAnsiTheme="minorHAnsi" w:cstheme="minorHAnsi"/>
                <w:color w:val="000000"/>
              </w:rPr>
              <w:t>New initiation of renal replacement therapy</w:t>
            </w:r>
          </w:p>
        </w:tc>
      </w:tr>
    </w:tbl>
    <w:p w14:paraId="078BA90D" w14:textId="77777777" w:rsidR="00E40D61" w:rsidRDefault="00E40D61" w:rsidP="00E40D61">
      <w:pPr>
        <w:spacing w:line="480" w:lineRule="auto"/>
      </w:pPr>
      <w:r w:rsidRPr="00371FE1">
        <w:t>BiPAP = bilevel positive airway pressure ventilator; COVID-19 = coronavirus disease 2019; CT = computed tomography; ECMO = extracorporeal membrane oxygenation; HFNC = high-flow nasal canula; ICD = international classification of diseases; MV = mechanical ventilation; NSTEMI = non-ST elevation myocardial infarction; PCR = polymerase chain reaction; PE = pulmonary embolism; STEMI = ST elevation myocardial infarction.</w:t>
      </w:r>
    </w:p>
    <w:p w14:paraId="11EBB9DB" w14:textId="77777777" w:rsidR="008C1735" w:rsidRDefault="008C1735"/>
    <w:sectPr w:rsidR="008C1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8114B"/>
    <w:multiLevelType w:val="hybridMultilevel"/>
    <w:tmpl w:val="44DAB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F30F7"/>
    <w:multiLevelType w:val="hybridMultilevel"/>
    <w:tmpl w:val="85FC8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12C95"/>
    <w:multiLevelType w:val="hybridMultilevel"/>
    <w:tmpl w:val="399C7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A395D"/>
    <w:multiLevelType w:val="hybridMultilevel"/>
    <w:tmpl w:val="CC5EE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02165"/>
    <w:multiLevelType w:val="hybridMultilevel"/>
    <w:tmpl w:val="D0002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A5F77"/>
    <w:multiLevelType w:val="hybridMultilevel"/>
    <w:tmpl w:val="2738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684FB1"/>
    <w:multiLevelType w:val="hybridMultilevel"/>
    <w:tmpl w:val="FAE24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511F7"/>
    <w:multiLevelType w:val="hybridMultilevel"/>
    <w:tmpl w:val="BFA6F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D3798"/>
    <w:multiLevelType w:val="hybridMultilevel"/>
    <w:tmpl w:val="F7D0A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D277C9"/>
    <w:multiLevelType w:val="hybridMultilevel"/>
    <w:tmpl w:val="87DA3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427CB9"/>
    <w:multiLevelType w:val="hybridMultilevel"/>
    <w:tmpl w:val="31C81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3441EB"/>
    <w:multiLevelType w:val="hybridMultilevel"/>
    <w:tmpl w:val="0E3A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2D6BE9"/>
    <w:multiLevelType w:val="hybridMultilevel"/>
    <w:tmpl w:val="27B80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48144B"/>
    <w:multiLevelType w:val="hybridMultilevel"/>
    <w:tmpl w:val="8940D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893697">
    <w:abstractNumId w:val="5"/>
  </w:num>
  <w:num w:numId="2" w16cid:durableId="106505475">
    <w:abstractNumId w:val="4"/>
  </w:num>
  <w:num w:numId="3" w16cid:durableId="151651316">
    <w:abstractNumId w:val="3"/>
  </w:num>
  <w:num w:numId="4" w16cid:durableId="1063337288">
    <w:abstractNumId w:val="10"/>
  </w:num>
  <w:num w:numId="5" w16cid:durableId="1560361381">
    <w:abstractNumId w:val="12"/>
  </w:num>
  <w:num w:numId="6" w16cid:durableId="2108383049">
    <w:abstractNumId w:val="11"/>
  </w:num>
  <w:num w:numId="7" w16cid:durableId="299847525">
    <w:abstractNumId w:val="13"/>
  </w:num>
  <w:num w:numId="8" w16cid:durableId="1906143267">
    <w:abstractNumId w:val="8"/>
  </w:num>
  <w:num w:numId="9" w16cid:durableId="1705518449">
    <w:abstractNumId w:val="2"/>
  </w:num>
  <w:num w:numId="10" w16cid:durableId="565845303">
    <w:abstractNumId w:val="9"/>
  </w:num>
  <w:num w:numId="11" w16cid:durableId="512912273">
    <w:abstractNumId w:val="0"/>
  </w:num>
  <w:num w:numId="12" w16cid:durableId="1969319330">
    <w:abstractNumId w:val="1"/>
  </w:num>
  <w:num w:numId="13" w16cid:durableId="1789592323">
    <w:abstractNumId w:val="6"/>
  </w:num>
  <w:num w:numId="14" w16cid:durableId="4819709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61"/>
    <w:rsid w:val="00365192"/>
    <w:rsid w:val="008C1735"/>
    <w:rsid w:val="00B72D3B"/>
    <w:rsid w:val="00E4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7C2DC"/>
  <w15:chartTrackingRefBased/>
  <w15:docId w15:val="{1D62C38A-93DB-483A-9623-F9329177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D6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D6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40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D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D6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40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sner, Elizabeth C.</dc:creator>
  <cp:keywords/>
  <dc:description/>
  <cp:lastModifiedBy>Oelsner, Elizabeth C.</cp:lastModifiedBy>
  <cp:revision>1</cp:revision>
  <dcterms:created xsi:type="dcterms:W3CDTF">2024-11-07T16:51:00Z</dcterms:created>
  <dcterms:modified xsi:type="dcterms:W3CDTF">2024-11-07T16:51:00Z</dcterms:modified>
</cp:coreProperties>
</file>